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302FC" w14:textId="77777777" w:rsidR="003064D3" w:rsidRPr="00437C91" w:rsidRDefault="003064D3" w:rsidP="003064D3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7 Table.</w:t>
      </w:r>
      <w:r w:rsidRPr="00437C91">
        <w:rPr>
          <w:rFonts w:ascii="Times New Roman" w:hAnsi="Times New Roman" w:cs="Times New Roman"/>
        </w:rPr>
        <w:t xml:space="preserve"> Load matrix and norm values of soil quality indicators evaluation for </w:t>
      </w:r>
      <w:proofErr w:type="spellStart"/>
      <w:r w:rsidRPr="00437C91">
        <w:rPr>
          <w:rFonts w:ascii="Times New Roman" w:hAnsi="Times New Roman" w:cs="Times New Roman"/>
        </w:rPr>
        <w:t>Hoytville</w:t>
      </w:r>
      <w:proofErr w:type="spellEnd"/>
      <w:r w:rsidRPr="00437C91">
        <w:rPr>
          <w:rFonts w:ascii="Times New Roman" w:hAnsi="Times New Roman" w:cs="Times New Roman"/>
        </w:rPr>
        <w:t xml:space="preserve"> (Ohio) site.</w:t>
      </w:r>
    </w:p>
    <w:p w14:paraId="4B966E50" w14:textId="77777777" w:rsidR="003064D3" w:rsidRPr="00437C91" w:rsidRDefault="003064D3" w:rsidP="003064D3">
      <w:pPr>
        <w:spacing w:after="0" w:line="276" w:lineRule="auto"/>
        <w:rPr>
          <w:rFonts w:ascii="Times New Roman" w:hAnsi="Times New Roman" w:cs="Times New Roman"/>
        </w:rPr>
      </w:pPr>
    </w:p>
    <w:tbl>
      <w:tblPr>
        <w:tblW w:w="10757" w:type="dxa"/>
        <w:jc w:val="center"/>
        <w:tblLook w:val="04A0" w:firstRow="1" w:lastRow="0" w:firstColumn="1" w:lastColumn="0" w:noHBand="0" w:noVBand="1"/>
      </w:tblPr>
      <w:tblGrid>
        <w:gridCol w:w="2636"/>
        <w:gridCol w:w="1125"/>
        <w:gridCol w:w="1345"/>
        <w:gridCol w:w="1440"/>
        <w:gridCol w:w="1350"/>
        <w:gridCol w:w="1324"/>
        <w:gridCol w:w="1537"/>
      </w:tblGrid>
      <w:tr w:rsidR="003064D3" w:rsidRPr="00437C91" w14:paraId="523D8907" w14:textId="77777777" w:rsidTr="005B009B">
        <w:trPr>
          <w:trHeight w:val="309"/>
          <w:jc w:val="center"/>
        </w:trPr>
        <w:tc>
          <w:tcPr>
            <w:tcW w:w="2636" w:type="dxa"/>
            <w:tcBorders>
              <w:top w:val="single" w:sz="4" w:space="0" w:color="auto"/>
            </w:tcBorders>
            <w:noWrap/>
            <w:vAlign w:val="bottom"/>
          </w:tcPr>
          <w:p w14:paraId="6512DB10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52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6AD32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                                      Principal component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033269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5BEA7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rm value</w:t>
            </w:r>
          </w:p>
        </w:tc>
      </w:tr>
      <w:tr w:rsidR="003064D3" w:rsidRPr="00437C91" w14:paraId="4862B586" w14:textId="77777777" w:rsidTr="005B009B">
        <w:trPr>
          <w:trHeight w:val="309"/>
          <w:jc w:val="center"/>
        </w:trPr>
        <w:tc>
          <w:tcPr>
            <w:tcW w:w="2636" w:type="dxa"/>
            <w:tcBorders>
              <w:bottom w:val="single" w:sz="4" w:space="0" w:color="auto"/>
            </w:tcBorders>
            <w:noWrap/>
            <w:vAlign w:val="bottom"/>
          </w:tcPr>
          <w:p w14:paraId="1DBEB02E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7997F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C8EFD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A5317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687F5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4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4E950B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CB6EB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4D3" w:rsidRPr="00437C91" w14:paraId="4F4E6F97" w14:textId="77777777" w:rsidTr="005B009B">
        <w:trPr>
          <w:trHeight w:val="309"/>
          <w:jc w:val="center"/>
        </w:trPr>
        <w:tc>
          <w:tcPr>
            <w:tcW w:w="26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DAB01F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351F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BDC6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412D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2D83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367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C1D5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7</w:t>
            </w:r>
          </w:p>
        </w:tc>
      </w:tr>
      <w:tr w:rsidR="003064D3" w:rsidRPr="00437C91" w14:paraId="6C4F95B9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0F1BDDA8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33BC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9925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00B4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D0CB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A5D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1E94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3064D3" w:rsidRPr="00437C91" w14:paraId="28EA7599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442FC2E2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4287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28C8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591D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A03D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EAD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AA8C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0</w:t>
            </w:r>
          </w:p>
        </w:tc>
      </w:tr>
      <w:tr w:rsidR="003064D3" w:rsidRPr="00437C91" w14:paraId="4FC977CD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45AE401B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E174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F3BD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3F3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380E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4E6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C89A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44</w:t>
            </w:r>
          </w:p>
        </w:tc>
      </w:tr>
      <w:tr w:rsidR="003064D3" w:rsidRPr="00437C91" w14:paraId="42BE3D6A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7F05CCC9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E28A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9EB8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D6C9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CA35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43E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4AB5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0</w:t>
            </w:r>
          </w:p>
        </w:tc>
      </w:tr>
      <w:tr w:rsidR="003064D3" w:rsidRPr="00437C91" w14:paraId="46D2F10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1746DB4F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82A5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CE76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6432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B9FE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9EF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8293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3064D3" w:rsidRPr="00437C91" w14:paraId="291D5C31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2574D07D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F216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2408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1F3B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FBA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4FD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A07E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3064D3" w:rsidRPr="00437C91" w14:paraId="0100B7DD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66669DA3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A6E4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466A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26FC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7FD9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55D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1AD4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3064D3" w:rsidRPr="00437C91" w14:paraId="53158FAF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139A4891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EADC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CAA9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9C43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8D07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AE0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D619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3064D3" w:rsidRPr="00437C91" w14:paraId="6332664F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7D35FE64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D500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395E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985D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096A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0165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4F7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4</w:t>
            </w:r>
          </w:p>
        </w:tc>
      </w:tr>
      <w:tr w:rsidR="003064D3" w:rsidRPr="00437C91" w14:paraId="2F1768FD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1F8BD0C0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4066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58CA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1E59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0D20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350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D295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3064D3" w:rsidRPr="00437C91" w14:paraId="5FBEB9E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302373D9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01FA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C138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505A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747D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D67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2A69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3064D3" w:rsidRPr="00437C91" w14:paraId="0E7BE4F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32EE2630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BC86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4879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17F4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D543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5628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1C1F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3064D3" w:rsidRPr="00437C91" w14:paraId="11B70EC7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420AF041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FCD5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6949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F785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780E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468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7710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3064D3" w:rsidRPr="00437C91" w14:paraId="6800CBE1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36BEB2D9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FFE6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FB1E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7ACE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0DB2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559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07E0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5</w:t>
            </w:r>
          </w:p>
        </w:tc>
      </w:tr>
      <w:tr w:rsidR="003064D3" w:rsidRPr="00437C91" w14:paraId="3B861F5E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019A6D0E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65E4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C438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7870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48FD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9CC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D439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2</w:t>
            </w:r>
          </w:p>
        </w:tc>
      </w:tr>
      <w:tr w:rsidR="003064D3" w:rsidRPr="00437C91" w14:paraId="13FC6E8A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236E1F22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D27D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EC17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1DCD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0C97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B30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9AA0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3064D3" w:rsidRPr="00437C91" w14:paraId="1DF05E2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56296D1D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BC83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D38F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FBBD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60BF5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A293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AC2C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0</w:t>
            </w:r>
          </w:p>
        </w:tc>
      </w:tr>
      <w:tr w:rsidR="003064D3" w:rsidRPr="00437C91" w14:paraId="7B89EAE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29581D96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3D82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8807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58B2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-0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85844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27A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0402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4</w:t>
            </w:r>
          </w:p>
        </w:tc>
      </w:tr>
      <w:tr w:rsidR="003064D3" w:rsidRPr="00437C91" w14:paraId="1DB163F4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7504F4AE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BBEE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7A252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B0E0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65ED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235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59426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1</w:t>
            </w:r>
          </w:p>
        </w:tc>
      </w:tr>
      <w:tr w:rsidR="003064D3" w:rsidRPr="00437C91" w14:paraId="6460836B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39544708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5CB0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9E20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1A36C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767D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460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4467A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3064D3" w:rsidRPr="00437C91" w14:paraId="6FF86C93" w14:textId="77777777" w:rsidTr="005B009B">
        <w:trPr>
          <w:trHeight w:val="309"/>
          <w:jc w:val="center"/>
        </w:trPr>
        <w:tc>
          <w:tcPr>
            <w:tcW w:w="26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9E9C8D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E8B0A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CDD1E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FB7A7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9518D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7D1F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FD2D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3064D3" w:rsidRPr="00437C91" w14:paraId="4C820EBD" w14:textId="77777777" w:rsidTr="005B009B">
        <w:trPr>
          <w:trHeight w:val="309"/>
          <w:jc w:val="center"/>
        </w:trPr>
        <w:tc>
          <w:tcPr>
            <w:tcW w:w="26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6A47E1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Eigen valu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vAlign w:val="bottom"/>
          </w:tcPr>
          <w:p w14:paraId="10543B9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bottom"/>
          </w:tcPr>
          <w:p w14:paraId="0A7FA45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5DD0812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bottom"/>
          </w:tcPr>
          <w:p w14:paraId="22F8D14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3E81452B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</w:tcPr>
          <w:p w14:paraId="00475B3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4D3" w:rsidRPr="00437C91" w14:paraId="38B26413" w14:textId="77777777" w:rsidTr="005B009B">
        <w:trPr>
          <w:trHeight w:val="309"/>
          <w:jc w:val="center"/>
        </w:trPr>
        <w:tc>
          <w:tcPr>
            <w:tcW w:w="2636" w:type="dxa"/>
            <w:noWrap/>
            <w:vAlign w:val="bottom"/>
            <w:hideMark/>
          </w:tcPr>
          <w:p w14:paraId="347C3B62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Variance (%)</w:t>
            </w:r>
          </w:p>
        </w:tc>
        <w:tc>
          <w:tcPr>
            <w:tcW w:w="1125" w:type="dxa"/>
            <w:noWrap/>
            <w:vAlign w:val="bottom"/>
          </w:tcPr>
          <w:p w14:paraId="1CFEF4D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345" w:type="dxa"/>
            <w:noWrap/>
            <w:vAlign w:val="bottom"/>
          </w:tcPr>
          <w:p w14:paraId="7C03DEE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1440" w:type="dxa"/>
            <w:noWrap/>
            <w:vAlign w:val="bottom"/>
          </w:tcPr>
          <w:p w14:paraId="3B8C2FD8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347" w:type="dxa"/>
            <w:noWrap/>
            <w:vAlign w:val="bottom"/>
          </w:tcPr>
          <w:p w14:paraId="0C14542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324" w:type="dxa"/>
            <w:vAlign w:val="bottom"/>
          </w:tcPr>
          <w:p w14:paraId="02ED181D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537" w:type="dxa"/>
            <w:noWrap/>
            <w:vAlign w:val="bottom"/>
          </w:tcPr>
          <w:p w14:paraId="5CC2CFF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64D3" w:rsidRPr="00437C91" w14:paraId="2426FD9A" w14:textId="77777777" w:rsidTr="005B009B">
        <w:trPr>
          <w:trHeight w:val="309"/>
          <w:jc w:val="center"/>
        </w:trPr>
        <w:tc>
          <w:tcPr>
            <w:tcW w:w="26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B5EFBD" w14:textId="77777777" w:rsidR="003064D3" w:rsidRPr="00437C91" w:rsidRDefault="003064D3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umulative variance (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vAlign w:val="bottom"/>
          </w:tcPr>
          <w:p w14:paraId="14BB0067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bottom"/>
          </w:tcPr>
          <w:p w14:paraId="650B219E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1.1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77159F0F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2.4%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bottom"/>
          </w:tcPr>
          <w:p w14:paraId="1383FB89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1.5%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14:paraId="49557EA0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6.9%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vAlign w:val="bottom"/>
          </w:tcPr>
          <w:p w14:paraId="6FE7A161" w14:textId="77777777" w:rsidR="003064D3" w:rsidRPr="00437C91" w:rsidRDefault="003064D3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6DBBE10" w14:textId="77777777" w:rsidR="003064D3" w:rsidRPr="00437C91" w:rsidRDefault="003064D3" w:rsidP="003064D3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Selected soil properties for MDS</w:t>
      </w:r>
      <w:r w:rsidRPr="00437C91">
        <w:rPr>
          <w:rFonts w:ascii="Times New Roman" w:hAnsi="Times New Roman" w:cs="Times New Roman"/>
          <w:vertAlign w:val="subscript"/>
        </w:rPr>
        <w:t>PCA</w:t>
      </w:r>
      <w:r w:rsidRPr="00437C91">
        <w:rPr>
          <w:rFonts w:ascii="Times New Roman" w:hAnsi="Times New Roman" w:cs="Times New Roman"/>
        </w:rPr>
        <w:t xml:space="preserve">: </w:t>
      </w:r>
      <w:proofErr w:type="spellStart"/>
      <w:r w:rsidRPr="00437C91">
        <w:rPr>
          <w:rFonts w:ascii="Times New Roman" w:hAnsi="Times New Roman" w:cs="Times New Roman"/>
        </w:rPr>
        <w:t>qR</w:t>
      </w:r>
      <w:proofErr w:type="spellEnd"/>
      <w:r w:rsidRPr="00437C91">
        <w:rPr>
          <w:rFonts w:ascii="Times New Roman" w:hAnsi="Times New Roman" w:cs="Times New Roman"/>
        </w:rPr>
        <w:t xml:space="preserve">, pH, AC, NPI and </w:t>
      </w:r>
      <w:proofErr w:type="spellStart"/>
      <w:r w:rsidRPr="00437C91">
        <w:rPr>
          <w:rFonts w:ascii="Times New Roman" w:hAnsi="Times New Roman" w:cs="Times New Roman"/>
        </w:rPr>
        <w:t>MiAs</w:t>
      </w:r>
      <w:proofErr w:type="spellEnd"/>
      <w:r w:rsidRPr="00437C91">
        <w:rPr>
          <w:rFonts w:ascii="Times New Roman" w:hAnsi="Times New Roman" w:cs="Times New Roman"/>
        </w:rPr>
        <w:t>.</w:t>
      </w:r>
    </w:p>
    <w:p w14:paraId="3717195F" w14:textId="77777777" w:rsidR="003064D3" w:rsidRPr="00437C91" w:rsidRDefault="003064D3" w:rsidP="003064D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3515C6" w14:textId="77777777" w:rsidR="003064D3" w:rsidRPr="00437C91" w:rsidRDefault="003064D3" w:rsidP="003064D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6B91129C" w14:textId="77777777" w:rsidR="003064D3" w:rsidRPr="00437C91" w:rsidRDefault="003064D3" w:rsidP="003064D3">
      <w:pPr>
        <w:spacing w:after="0" w:line="276" w:lineRule="auto"/>
        <w:rPr>
          <w:rFonts w:ascii="Times New Roman" w:hAnsi="Times New Roman" w:cs="Times New Roman"/>
        </w:rPr>
      </w:pPr>
    </w:p>
    <w:p w14:paraId="3783E807" w14:textId="77777777" w:rsidR="003064D3" w:rsidRPr="00437C91" w:rsidRDefault="003064D3" w:rsidP="003064D3">
      <w:pPr>
        <w:tabs>
          <w:tab w:val="left" w:pos="4120"/>
        </w:tabs>
        <w:spacing w:after="0" w:line="276" w:lineRule="auto"/>
        <w:rPr>
          <w:rFonts w:ascii="Times New Roman" w:hAnsi="Times New Roman" w:cs="Times New Roman"/>
        </w:rPr>
      </w:pPr>
    </w:p>
    <w:p w14:paraId="6BADF162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D3"/>
    <w:rsid w:val="003064D3"/>
    <w:rsid w:val="003C7D19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36A6"/>
  <w15:chartTrackingRefBased/>
  <w15:docId w15:val="{7E935F92-4226-4141-A827-5F4BCBDA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D3"/>
  </w:style>
  <w:style w:type="paragraph" w:styleId="Heading1">
    <w:name w:val="heading 1"/>
    <w:basedOn w:val="Normal"/>
    <w:next w:val="Normal"/>
    <w:link w:val="Heading1Char"/>
    <w:uiPriority w:val="9"/>
    <w:qFormat/>
    <w:rsid w:val="00306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4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4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4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4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4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4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4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4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4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4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538</Characters>
  <Application>Microsoft Office Word</Application>
  <DocSecurity>0</DocSecurity>
  <Lines>307</Lines>
  <Paragraphs>232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8:00Z</dcterms:created>
  <dcterms:modified xsi:type="dcterms:W3CDTF">2026-03-26T15:29:00Z</dcterms:modified>
</cp:coreProperties>
</file>